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A9F" w:rsidRDefault="00EC5A9F" w:rsidP="00EC5A9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. STROBE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31"/>
        <w:gridCol w:w="617"/>
        <w:gridCol w:w="5575"/>
        <w:gridCol w:w="1093"/>
      </w:tblGrid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EC5A9F" w:rsidRPr="00A079C0" w:rsidRDefault="00EC5A9F" w:rsidP="007104E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079C0"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0" w:type="auto"/>
            <w:vAlign w:val="bottom"/>
          </w:tcPr>
          <w:p w:rsidR="00EC5A9F" w:rsidRPr="00A079C0" w:rsidRDefault="00EC5A9F" w:rsidP="007104E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079C0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079C0">
              <w:rPr>
                <w:bCs/>
                <w:sz w:val="16"/>
                <w:szCs w:val="16"/>
              </w:rPr>
              <w:t>Reported on page #</w:t>
            </w:r>
          </w:p>
        </w:tc>
      </w:tr>
      <w:tr w:rsidR="00EC5A9F" w:rsidRPr="00A079C0" w:rsidTr="007104E0">
        <w:tc>
          <w:tcPr>
            <w:tcW w:w="0" w:type="auto"/>
            <w:vMerge w:val="restart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A079C0">
              <w:rPr>
                <w:rFonts w:ascii="Times New Roman" w:hAnsi="Times New Roman" w:cs="Times New Roman"/>
                <w:b/>
                <w:sz w:val="16"/>
                <w:szCs w:val="16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C5A9F" w:rsidRPr="00A079C0" w:rsidTr="007104E0"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C5A9F" w:rsidRPr="00A079C0" w:rsidTr="007104E0">
        <w:tc>
          <w:tcPr>
            <w:tcW w:w="0" w:type="auto"/>
            <w:gridSpan w:val="3"/>
          </w:tcPr>
          <w:p w:rsidR="00EC5A9F" w:rsidRPr="00A079C0" w:rsidRDefault="00EC5A9F" w:rsidP="007104E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3" w:name="bold7"/>
            <w:bookmarkStart w:id="14" w:name="italic8"/>
            <w:bookmarkEnd w:id="11"/>
            <w:bookmarkEnd w:id="12"/>
            <w:r w:rsidRPr="00A079C0">
              <w:rPr>
                <w:sz w:val="16"/>
                <w:szCs w:val="16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:rsidR="00EC5A9F" w:rsidRPr="00A079C0" w:rsidRDefault="00EC5A9F" w:rsidP="007104E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5" w:name="bold8"/>
            <w:bookmarkStart w:id="16" w:name="italic9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9" w:name="bold10" w:colFirst="0" w:colLast="0"/>
            <w:bookmarkStart w:id="20" w:name="italic11" w:colFirst="0" w:colLast="0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Objectives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C5A9F" w:rsidRPr="00A079C0" w:rsidTr="007104E0">
        <w:tc>
          <w:tcPr>
            <w:tcW w:w="0" w:type="auto"/>
            <w:gridSpan w:val="3"/>
          </w:tcPr>
          <w:p w:rsidR="00EC5A9F" w:rsidRPr="00A079C0" w:rsidRDefault="00EC5A9F" w:rsidP="007104E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21" w:name="bold11"/>
            <w:bookmarkStart w:id="22" w:name="italic12"/>
            <w:bookmarkEnd w:id="19"/>
            <w:bookmarkEnd w:id="20"/>
            <w:r w:rsidRPr="00A079C0">
              <w:rPr>
                <w:sz w:val="16"/>
                <w:szCs w:val="16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:rsidR="00EC5A9F" w:rsidRPr="00A079C0" w:rsidRDefault="00EC5A9F" w:rsidP="007104E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3" w:name="bold12" w:colFirst="0" w:colLast="0"/>
            <w:bookmarkStart w:id="24" w:name="italic13" w:colFirst="0" w:colLast="0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bookmarkEnd w:id="25"/>
      <w:bookmarkEnd w:id="26"/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7" w:name="bold16" w:colFirst="0" w:colLast="0"/>
            <w:bookmarkStart w:id="28" w:name="italic17" w:colFirst="0" w:colLast="0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EC5A9F" w:rsidRPr="00A079C0" w:rsidRDefault="0017145D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5A9F" w:rsidRPr="00A079C0" w:rsidTr="007104E0">
        <w:trPr>
          <w:trHeight w:val="294"/>
        </w:trPr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9" w:name="bold17"/>
            <w:bookmarkStart w:id="30" w:name="italic18"/>
            <w:bookmarkEnd w:id="27"/>
            <w:bookmarkEnd w:id="28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bookmarkStart w:id="33" w:name="bold19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33"/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EC5A9F" w:rsidRPr="00873D26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-3</w:t>
            </w: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34" w:name="bold20" w:colFirst="0" w:colLast="0"/>
            <w:bookmarkStart w:id="35" w:name="italic20" w:colFirst="0" w:colLast="0"/>
            <w:r w:rsidRPr="00A079C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Study size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Explain how the study size was arrived at</w:t>
            </w:r>
          </w:p>
        </w:tc>
        <w:tc>
          <w:tcPr>
            <w:tcW w:w="0" w:type="auto"/>
          </w:tcPr>
          <w:p w:rsidR="00EC5A9F" w:rsidRPr="00A079C0" w:rsidRDefault="0062704A" w:rsidP="0062704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8" w:name="bold22"/>
            <w:bookmarkStart w:id="39" w:name="italic22"/>
            <w:bookmarkEnd w:id="36"/>
            <w:bookmarkEnd w:id="37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5A9F" w:rsidRPr="00A079C0" w:rsidTr="007104E0">
        <w:tc>
          <w:tcPr>
            <w:tcW w:w="0" w:type="auto"/>
            <w:vMerge w:val="restart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2" w:name="italic24"/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A079C0">
              <w:rPr>
                <w:rFonts w:ascii="Times New Roman" w:hAnsi="Times New Roman" w:cs="Times New Roman"/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C5A9F" w:rsidRPr="00A079C0" w:rsidTr="007104E0"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5A9F" w:rsidRPr="00A079C0" w:rsidTr="007104E0"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Explain how missing data were addressed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5A9F" w:rsidRPr="00A079C0" w:rsidTr="007104E0"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:rsidR="00EC5A9F" w:rsidRPr="00A079C0" w:rsidRDefault="0017145D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5A9F" w:rsidRPr="00A079C0" w:rsidTr="007104E0"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e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Describe any sensitivity analyses</w:t>
            </w:r>
          </w:p>
        </w:tc>
        <w:tc>
          <w:tcPr>
            <w:tcW w:w="0" w:type="auto"/>
          </w:tcPr>
          <w:p w:rsidR="00EC5A9F" w:rsidRPr="00A079C0" w:rsidRDefault="0062704A" w:rsidP="0017145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C5A9F" w:rsidRPr="00A079C0" w:rsidTr="007104E0">
        <w:tc>
          <w:tcPr>
            <w:tcW w:w="0" w:type="auto"/>
            <w:gridSpan w:val="3"/>
          </w:tcPr>
          <w:p w:rsidR="00EC5A9F" w:rsidRPr="00A079C0" w:rsidRDefault="00EC5A9F" w:rsidP="007104E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52" w:name="bold28"/>
            <w:bookmarkStart w:id="53" w:name="italic30"/>
            <w:bookmarkEnd w:id="50"/>
            <w:bookmarkEnd w:id="51"/>
            <w:r w:rsidRPr="00A079C0">
              <w:rPr>
                <w:sz w:val="16"/>
                <w:szCs w:val="16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:rsidR="00EC5A9F" w:rsidRPr="00A079C0" w:rsidRDefault="00EC5A9F" w:rsidP="007104E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EC5A9F" w:rsidRPr="00A079C0" w:rsidTr="007104E0">
        <w:tc>
          <w:tcPr>
            <w:tcW w:w="0" w:type="auto"/>
            <w:vMerge w:val="restart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4" w:name="bold29"/>
            <w:bookmarkStart w:id="55" w:name="italic31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bookmarkStart w:id="56" w:name="bold30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56"/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7145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C5A9F">
              <w:rPr>
                <w:rFonts w:ascii="Times New Roman" w:hAnsi="Times New Roman" w:cs="Times New Roman"/>
                <w:sz w:val="16"/>
                <w:szCs w:val="16"/>
              </w:rPr>
              <w:t>and figure 1</w:t>
            </w:r>
          </w:p>
        </w:tc>
      </w:tr>
      <w:tr w:rsidR="00EC5A9F" w:rsidRPr="00A079C0" w:rsidTr="007104E0"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</w:t>
            </w:r>
          </w:p>
        </w:tc>
      </w:tr>
      <w:tr w:rsidR="00EC5A9F" w:rsidRPr="00A079C0" w:rsidTr="007104E0"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1" w:name="OLE_LINK4"/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</w:t>
            </w:r>
          </w:p>
        </w:tc>
      </w:tr>
      <w:tr w:rsidR="00EC5A9F" w:rsidRPr="00A079C0" w:rsidTr="007104E0">
        <w:tc>
          <w:tcPr>
            <w:tcW w:w="0" w:type="auto"/>
            <w:vMerge w:val="restart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2" w:name="bold33"/>
            <w:bookmarkStart w:id="63" w:name="italic34"/>
            <w:bookmarkEnd w:id="59"/>
            <w:bookmarkEnd w:id="60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bookmarkStart w:id="66" w:name="bold35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66"/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C5A9F" w:rsidRPr="00A079C0" w:rsidTr="007104E0"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5A9F" w:rsidRPr="00A079C0" w:rsidTr="007104E0">
        <w:trPr>
          <w:trHeight w:val="295"/>
        </w:trPr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bookmarkStart w:id="71" w:name="bold39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*</w:t>
            </w:r>
            <w:bookmarkEnd w:id="71"/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</w:t>
            </w:r>
          </w:p>
        </w:tc>
      </w:tr>
      <w:tr w:rsidR="00EC5A9F" w:rsidRPr="00A079C0" w:rsidTr="007104E0">
        <w:tc>
          <w:tcPr>
            <w:tcW w:w="0" w:type="auto"/>
            <w:vMerge w:val="restart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:rsidR="00EC5A9F" w:rsidRPr="00A079C0" w:rsidRDefault="0062704A" w:rsidP="0017145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C5A9F" w:rsidRPr="00A079C0" w:rsidTr="007104E0"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5A9F" w:rsidRPr="00A079C0" w:rsidTr="007104E0"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079C0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8" w:name="italic43"/>
            <w:bookmarkStart w:id="79" w:name="bold44"/>
            <w:bookmarkEnd w:id="76"/>
            <w:bookmarkEnd w:id="77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C5A9F" w:rsidRPr="00A079C0" w:rsidTr="007104E0">
        <w:tc>
          <w:tcPr>
            <w:tcW w:w="0" w:type="auto"/>
            <w:gridSpan w:val="3"/>
          </w:tcPr>
          <w:p w:rsidR="00EC5A9F" w:rsidRPr="00A079C0" w:rsidRDefault="00EC5A9F" w:rsidP="007104E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80" w:name="italic44"/>
            <w:bookmarkStart w:id="81" w:name="bold45"/>
            <w:r w:rsidRPr="00A079C0">
              <w:rPr>
                <w:sz w:val="16"/>
                <w:szCs w:val="16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</w:tcPr>
          <w:p w:rsidR="00EC5A9F" w:rsidRPr="00A079C0" w:rsidRDefault="00EC5A9F" w:rsidP="007104E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2" w:name="italic45" w:colFirst="0" w:colLast="0"/>
            <w:bookmarkStart w:id="83" w:name="bold46" w:colFirst="0" w:colLast="0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Limitations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EC5A9F" w:rsidRPr="00A079C0" w:rsidRDefault="0062704A" w:rsidP="0017145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-5</w:t>
            </w: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Generalisability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EC5A9F" w:rsidRPr="00A079C0" w:rsidRDefault="0062704A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C5A9F" w:rsidRPr="00A079C0" w:rsidTr="007104E0">
        <w:tc>
          <w:tcPr>
            <w:tcW w:w="0" w:type="auto"/>
            <w:gridSpan w:val="3"/>
          </w:tcPr>
          <w:p w:rsidR="00EC5A9F" w:rsidRPr="00A079C0" w:rsidRDefault="00EC5A9F" w:rsidP="007104E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90" w:name="italic49"/>
            <w:bookmarkStart w:id="91" w:name="bold50"/>
            <w:bookmarkEnd w:id="88"/>
            <w:bookmarkEnd w:id="89"/>
            <w:r w:rsidRPr="00A079C0">
              <w:rPr>
                <w:sz w:val="16"/>
                <w:szCs w:val="16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</w:tcPr>
          <w:p w:rsidR="00EC5A9F" w:rsidRPr="00A079C0" w:rsidRDefault="00EC5A9F" w:rsidP="007104E0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EC5A9F" w:rsidRPr="00A079C0" w:rsidTr="007104E0"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92" w:name="italic50" w:colFirst="0" w:colLast="0"/>
            <w:bookmarkStart w:id="93" w:name="bold51" w:colFirst="0" w:colLast="0"/>
            <w:r w:rsidRPr="00A079C0">
              <w:rPr>
                <w:rFonts w:ascii="Times New Roman" w:hAnsi="Times New Roman" w:cs="Times New Roman"/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:rsidR="00EC5A9F" w:rsidRPr="00A079C0" w:rsidRDefault="00EC5A9F" w:rsidP="007104E0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79C0">
              <w:rPr>
                <w:rFonts w:ascii="Times New Roman" w:hAnsi="Times New Roman" w:cs="Times New Roman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:rsidR="00EC5A9F" w:rsidRPr="00A079C0" w:rsidRDefault="0062704A" w:rsidP="0017145D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:rsidR="00EC5A9F" w:rsidRDefault="00EC5A9F" w:rsidP="00EC5A9F">
      <w:pPr>
        <w:tabs>
          <w:tab w:val="clear" w:pos="567"/>
          <w:tab w:val="clear" w:pos="641"/>
        </w:tabs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94" w:name="_GoBack"/>
      <w:bookmarkEnd w:id="92"/>
      <w:bookmarkEnd w:id="93"/>
      <w:bookmarkEnd w:id="94"/>
    </w:p>
    <w:sectPr w:rsidR="00EC5A9F" w:rsidSect="00F92D0E">
      <w:type w:val="continuous"/>
      <w:pgSz w:w="11906" w:h="16838" w:code="9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5BF4" w:rsidRDefault="003A5BF4" w:rsidP="00D359F6">
      <w:pPr>
        <w:spacing w:after="0" w:line="240" w:lineRule="auto"/>
      </w:pPr>
      <w:r>
        <w:separator/>
      </w:r>
    </w:p>
  </w:endnote>
  <w:endnote w:type="continuationSeparator" w:id="0">
    <w:p w:rsidR="003A5BF4" w:rsidRDefault="003A5BF4" w:rsidP="00D3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5BF4" w:rsidRDefault="003A5BF4" w:rsidP="00D359F6">
      <w:pPr>
        <w:spacing w:after="0" w:line="240" w:lineRule="auto"/>
      </w:pPr>
      <w:r>
        <w:separator/>
      </w:r>
    </w:p>
  </w:footnote>
  <w:footnote w:type="continuationSeparator" w:id="0">
    <w:p w:rsidR="003A5BF4" w:rsidRDefault="003A5BF4" w:rsidP="00D3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A9F"/>
    <w:rsid w:val="00036499"/>
    <w:rsid w:val="000971EB"/>
    <w:rsid w:val="00125B9B"/>
    <w:rsid w:val="0017145D"/>
    <w:rsid w:val="001E396E"/>
    <w:rsid w:val="00222BA9"/>
    <w:rsid w:val="002624E1"/>
    <w:rsid w:val="00325F41"/>
    <w:rsid w:val="003A5BF4"/>
    <w:rsid w:val="00534EAC"/>
    <w:rsid w:val="00542D0C"/>
    <w:rsid w:val="00544FA2"/>
    <w:rsid w:val="005834E5"/>
    <w:rsid w:val="0062704A"/>
    <w:rsid w:val="006B02D5"/>
    <w:rsid w:val="00717BB1"/>
    <w:rsid w:val="00831CB0"/>
    <w:rsid w:val="008D6165"/>
    <w:rsid w:val="00920F23"/>
    <w:rsid w:val="0097144F"/>
    <w:rsid w:val="009D094F"/>
    <w:rsid w:val="00C23A04"/>
    <w:rsid w:val="00C46744"/>
    <w:rsid w:val="00D12955"/>
    <w:rsid w:val="00D359F6"/>
    <w:rsid w:val="00DB146F"/>
    <w:rsid w:val="00E00F2E"/>
    <w:rsid w:val="00E63669"/>
    <w:rsid w:val="00E72825"/>
    <w:rsid w:val="00EC5A9F"/>
    <w:rsid w:val="00ED0637"/>
    <w:rsid w:val="00F92D0E"/>
    <w:rsid w:val="00FB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D7608"/>
  <w15:chartTrackingRefBased/>
  <w15:docId w15:val="{A337438E-FB71-49D4-A718-FB9EEAA72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A9F"/>
    <w:pPr>
      <w:tabs>
        <w:tab w:val="left" w:pos="567"/>
        <w:tab w:val="left" w:pos="641"/>
      </w:tabs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A9F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5A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A9F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C5A9F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TableHeader">
    <w:name w:val="TableHeader"/>
    <w:basedOn w:val="Normal"/>
    <w:rsid w:val="00EC5A9F"/>
    <w:pPr>
      <w:tabs>
        <w:tab w:val="clear" w:pos="567"/>
        <w:tab w:val="clear" w:pos="641"/>
      </w:tabs>
      <w:spacing w:before="120" w:after="0" w:line="240" w:lineRule="auto"/>
      <w:jc w:val="left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EC5A9F"/>
  </w:style>
  <w:style w:type="paragraph" w:customStyle="1" w:styleId="TableNote">
    <w:name w:val="TableNote"/>
    <w:basedOn w:val="Normal"/>
    <w:rsid w:val="00EC5A9F"/>
    <w:pPr>
      <w:tabs>
        <w:tab w:val="clear" w:pos="567"/>
        <w:tab w:val="clear" w:pos="641"/>
      </w:tabs>
      <w:spacing w:after="0" w:line="300" w:lineRule="exact"/>
      <w:jc w:val="left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C5A9F"/>
  </w:style>
  <w:style w:type="paragraph" w:styleId="Header">
    <w:name w:val="header"/>
    <w:basedOn w:val="Normal"/>
    <w:link w:val="HeaderChar"/>
    <w:uiPriority w:val="99"/>
    <w:unhideWhenUsed/>
    <w:rsid w:val="00D359F6"/>
    <w:pPr>
      <w:tabs>
        <w:tab w:val="clear" w:pos="567"/>
        <w:tab w:val="clear" w:pos="641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9F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46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8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Blangis</dc:creator>
  <cp:keywords/>
  <dc:description/>
  <cp:lastModifiedBy>Flora Blangis</cp:lastModifiedBy>
  <cp:revision>4</cp:revision>
  <cp:lastPrinted>2020-03-23T10:13:00Z</cp:lastPrinted>
  <dcterms:created xsi:type="dcterms:W3CDTF">2020-08-31T08:11:00Z</dcterms:created>
  <dcterms:modified xsi:type="dcterms:W3CDTF">2020-08-31T11:55:00Z</dcterms:modified>
</cp:coreProperties>
</file>